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autoSpaceDE w:val="false"/>
        <w:spacing w:lineRule="auto" w:line="36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804035</wp:posOffset>
            </wp:positionH>
            <wp:positionV relativeFrom="paragraph">
              <wp:posOffset>47625</wp:posOffset>
            </wp:positionV>
            <wp:extent cx="3728085" cy="3272155"/>
            <wp:effectExtent l="0" t="0" r="0" b="0"/>
            <wp:wrapTight wrapText="bothSides">
              <wp:wrapPolygon edited="0">
                <wp:start x="1229" y="-271"/>
                <wp:lineTo x="1182" y="-218"/>
                <wp:lineTo x="1135" y="4853"/>
                <wp:lineTo x="-215" y="5066"/>
                <wp:lineTo x="-404" y="5119"/>
                <wp:lineTo x="-404" y="5708"/>
                <wp:lineTo x="-637" y="6081"/>
                <wp:lineTo x="-684" y="6561"/>
                <wp:lineTo x="-404" y="7415"/>
                <wp:lineTo x="-404" y="9125"/>
                <wp:lineTo x="-637" y="9712"/>
                <wp:lineTo x="-404" y="9979"/>
                <wp:lineTo x="-356" y="10833"/>
                <wp:lineTo x="-637" y="10994"/>
                <wp:lineTo x="-637" y="11261"/>
                <wp:lineTo x="1135" y="11689"/>
                <wp:lineTo x="1135" y="18684"/>
                <wp:lineTo x="2771" y="19378"/>
                <wp:lineTo x="3097" y="19378"/>
                <wp:lineTo x="2958" y="19594"/>
                <wp:lineTo x="3097" y="20286"/>
                <wp:lineTo x="12024" y="21088"/>
                <wp:lineTo x="10762" y="21143"/>
                <wp:lineTo x="10668" y="21196"/>
                <wp:lineTo x="10668" y="22103"/>
                <wp:lineTo x="13099" y="22103"/>
                <wp:lineTo x="13192" y="21302"/>
                <wp:lineTo x="13006" y="21143"/>
                <wp:lineTo x="12351" y="21088"/>
                <wp:lineTo x="20855" y="20286"/>
                <wp:lineTo x="20950" y="20234"/>
                <wp:lineTo x="21090" y="19378"/>
                <wp:lineTo x="21884" y="18631"/>
                <wp:lineTo x="21838" y="-165"/>
                <wp:lineTo x="21791" y="-271"/>
                <wp:lineTo x="1229" y="-271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00" t="2347" r="2065" b="3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085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00"/>
        <w:jc w:val="center"/>
        <w:rPr>
          <w:sz w:val="24"/>
        </w:rPr>
      </w:pPr>
      <w:r>
        <w:rPr>
          <w:b/>
          <w:sz w:val="24"/>
        </w:rPr>
        <w:t>Additional file 6, Figure S5</w:t>
      </w:r>
    </w:p>
    <w:p>
      <w:pPr>
        <w:pStyle w:val="Normal"/>
        <w:widowControl/>
        <w:tabs>
          <w:tab w:val="clear" w:pos="420"/>
          <w:tab w:val="left" w:pos="5745" w:leader="none"/>
        </w:tabs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00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0" w:right="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38:00Z</dcterms:created>
  <dc:creator>lijy</dc:creator>
  <dc:description/>
  <cp:keywords/>
  <dc:language>en-US</dc:language>
  <cp:lastModifiedBy>Guest</cp:lastModifiedBy>
  <dcterms:modified xsi:type="dcterms:W3CDTF">2010-12-04T09:38:00Z</dcterms:modified>
  <cp:revision>3</cp:revision>
  <dc:subject/>
  <dc:title>Supporting Information:</dc:title>
</cp:coreProperties>
</file>